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7680D81" w14:textId="008DCDC7" w:rsidR="00F4629F" w:rsidRPr="00AA3C48" w:rsidRDefault="00416B45" w:rsidP="00F4629F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Additional</w:t>
      </w:r>
      <w:r w:rsidR="00F4629F" w:rsidRPr="00AA3C48">
        <w:rPr>
          <w:rFonts w:ascii="Times New Roman" w:hAnsi="Times New Roman" w:cs="Times New Roman"/>
          <w:b/>
        </w:rPr>
        <w:t xml:space="preserve"> file 1</w:t>
      </w:r>
    </w:p>
    <w:p w14:paraId="4DDAE3A8" w14:textId="77777777" w:rsidR="00F4629F" w:rsidRPr="00AA3C48" w:rsidRDefault="00F4629F" w:rsidP="00F4629F">
      <w:pPr>
        <w:rPr>
          <w:rFonts w:ascii="Times New Roman" w:hAnsi="Times New Roman" w:cs="Times New Roman"/>
          <w:b/>
        </w:rPr>
      </w:pPr>
    </w:p>
    <w:p w14:paraId="615C7D0B" w14:textId="4F83AB6C" w:rsidR="00F4629F" w:rsidRPr="00AA3C48" w:rsidRDefault="00F047CD" w:rsidP="00F4629F">
      <w:pPr>
        <w:rPr>
          <w:rFonts w:ascii="Times New Roman" w:hAnsi="Times New Roman" w:cs="Times New Roman"/>
          <w:b/>
        </w:rPr>
      </w:pPr>
      <w:r w:rsidRPr="00AA3C48">
        <w:rPr>
          <w:rFonts w:ascii="Times New Roman" w:hAnsi="Times New Roman" w:cs="Times New Roman"/>
          <w:b/>
          <w:noProof/>
          <w:lang w:val="fi-FI" w:eastAsia="fi-FI"/>
        </w:rPr>
        <w:drawing>
          <wp:inline distT="0" distB="0" distL="0" distR="0" wp14:anchorId="09543AE2" wp14:editId="6DBBD4D3">
            <wp:extent cx="5731510" cy="2541270"/>
            <wp:effectExtent l="0" t="0" r="2540" b="0"/>
            <wp:docPr id="7" name="Kuva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Upregulated final suppl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541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36071B" w14:textId="65680B2A" w:rsidR="00F4629F" w:rsidRPr="00AA3C48" w:rsidRDefault="00F4629F" w:rsidP="00F4629F">
      <w:pPr>
        <w:rPr>
          <w:rFonts w:ascii="Times New Roman" w:hAnsi="Times New Roman" w:cs="Times New Roman"/>
          <w:b/>
        </w:rPr>
      </w:pPr>
      <w:bookmarkStart w:id="0" w:name="OLE_LINK2"/>
      <w:r w:rsidRPr="00AA3C48">
        <w:rPr>
          <w:rFonts w:ascii="Times New Roman" w:hAnsi="Times New Roman" w:cs="Times New Roman"/>
          <w:b/>
        </w:rPr>
        <w:t>Genes</w:t>
      </w:r>
      <w:bookmarkStart w:id="1" w:name="_GoBack"/>
      <w:bookmarkEnd w:id="1"/>
    </w:p>
    <w:bookmarkEnd w:id="0"/>
    <w:p w14:paraId="17BB772B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ABCA1, ATP-binding cassette, sub-family A (ABC1), member 1</w:t>
      </w:r>
    </w:p>
    <w:p w14:paraId="0DD776BB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ACOX1, Acyl-CoA oxidase 1, palmitoyl</w:t>
      </w:r>
    </w:p>
    <w:p w14:paraId="1DF289B3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ACSL5, Acyl-CoA synthetase long-chain family member 5</w:t>
      </w:r>
    </w:p>
    <w:p w14:paraId="7C99607B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ACSM3, Acyl-CoA synthetase medium-chain family member 3</w:t>
      </w:r>
    </w:p>
    <w:p w14:paraId="23174153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ADIPOR1, Adiponectin receptor 1</w:t>
      </w:r>
    </w:p>
    <w:p w14:paraId="4E31E3B2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APOA1, Apolipoprotein A-I</w:t>
      </w:r>
    </w:p>
    <w:p w14:paraId="6AF8F5A2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APOB, Apolipoprotein B (including Ag(x) antigen)</w:t>
      </w:r>
    </w:p>
    <w:p w14:paraId="6BF43D1D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APOC3, Apolipoprotein C-III</w:t>
      </w:r>
    </w:p>
    <w:p w14:paraId="13D965B8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APOE, Apolipoprotein E</w:t>
      </w:r>
    </w:p>
    <w:p w14:paraId="161FF1C7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CD36, CD36 molecule (thrombospondin receptor)</w:t>
      </w:r>
    </w:p>
    <w:p w14:paraId="628B2007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CPT1A, Carnitine palmitoyltransferase 1A (liver)</w:t>
      </w:r>
    </w:p>
    <w:p w14:paraId="0E58AA5A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CPT2, Carnitine palmitoyltransferase 2</w:t>
      </w:r>
    </w:p>
    <w:p w14:paraId="7A8BF132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CYP7A1, Cytochrome P450, family 7, subfamily A, polypeptide 1</w:t>
      </w:r>
    </w:p>
    <w:p w14:paraId="65B0F556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DGAT2, Diacylglycerol O-acyltransferase 2</w:t>
      </w:r>
    </w:p>
    <w:p w14:paraId="50C0CCEB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FABP1, Fatty acid binding protein 1, liver</w:t>
      </w:r>
    </w:p>
    <w:p w14:paraId="0F8223B3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FABP3, Fatty acid binding protein 3, muscle and heart (mammary-derived growth</w:t>
      </w:r>
    </w:p>
    <w:p w14:paraId="0EA032B7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inhibitor)</w:t>
      </w:r>
    </w:p>
    <w:p w14:paraId="32C66229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FOXO1, Forkhead box O1</w:t>
      </w:r>
    </w:p>
    <w:p w14:paraId="7FB083E6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G6PC, Glucose-6-phosphatase, catalytic subunit</w:t>
      </w:r>
    </w:p>
    <w:p w14:paraId="31C119EC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G6PD, Glucose-6-phosphate dehydrogenase</w:t>
      </w:r>
    </w:p>
    <w:p w14:paraId="580C46E1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GSK3B, Glycogen synthase kinase 3 beta</w:t>
      </w:r>
    </w:p>
    <w:p w14:paraId="6A07FEE7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HNF4A, Hepatocyte nuclear factor 4, alpha</w:t>
      </w:r>
    </w:p>
    <w:p w14:paraId="4FCAC39A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IGFBP1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Insulin-like growth factor binding protein 1</w:t>
      </w:r>
    </w:p>
    <w:p w14:paraId="30BEC310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INSR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Insulin receptor</w:t>
      </w:r>
    </w:p>
    <w:p w14:paraId="214E07AB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IRS1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Insulin receptor substrate 1</w:t>
      </w:r>
    </w:p>
    <w:p w14:paraId="4988F034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MAPK8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Mitogen-activated protein kinase 8</w:t>
      </w:r>
    </w:p>
    <w:p w14:paraId="2573E6DD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MLXIPL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MLX interacting protein-like</w:t>
      </w:r>
    </w:p>
    <w:p w14:paraId="6A6C7C4E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PIK3CA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Phosphoinositide-3-kinase, catalytic, alpha polypeptide</w:t>
      </w:r>
    </w:p>
    <w:p w14:paraId="5EE9BC3D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PIK3R1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Phosphoinositide-3-kinase, regulatory subunit 1 (alpha)</w:t>
      </w:r>
    </w:p>
    <w:p w14:paraId="47E74C52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PNPLA3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Patatin-like phospholipase domain containing 3</w:t>
      </w:r>
    </w:p>
    <w:p w14:paraId="0F67CFAB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PPARA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Peroxisome proliferator-activated receptor alpha</w:t>
      </w:r>
    </w:p>
    <w:p w14:paraId="1C96797D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lastRenderedPageBreak/>
        <w:t>PPARGC1A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Peroxisome proliferator-activated receptor gamma, coactivator 1 alpha</w:t>
      </w:r>
    </w:p>
    <w:p w14:paraId="53BF63E3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PRKAA1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Protein kinase, AMP-activated, alpha 1 catalytic subunit</w:t>
      </w:r>
    </w:p>
    <w:p w14:paraId="7067CD22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PTPN1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Protein tyrosine phosphatase, non-receptor type 1</w:t>
      </w:r>
    </w:p>
    <w:p w14:paraId="5935911A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RXRA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Retinoid X receptor, alpha</w:t>
      </w:r>
    </w:p>
    <w:p w14:paraId="770C871B" w14:textId="77777777" w:rsidR="00F4629F" w:rsidRPr="00AA3C48" w:rsidRDefault="00967E0B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 xml:space="preserve">SCD, </w:t>
      </w:r>
      <w:bookmarkStart w:id="2" w:name="OLE_LINK1"/>
      <w:r w:rsidR="00F4629F" w:rsidRPr="00AA3C48">
        <w:rPr>
          <w:rFonts w:ascii="Times New Roman" w:hAnsi="Times New Roman" w:cs="Times New Roman"/>
        </w:rPr>
        <w:t>Arylacetamide deacetylase</w:t>
      </w:r>
      <w:bookmarkEnd w:id="2"/>
    </w:p>
    <w:p w14:paraId="36A80FE5" w14:textId="77777777" w:rsidR="00F4629F" w:rsidRPr="00AA3C48" w:rsidRDefault="00967E0B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 xml:space="preserve">SERPINE1, </w:t>
      </w:r>
      <w:r w:rsidR="00F4629F" w:rsidRPr="00AA3C48">
        <w:rPr>
          <w:rFonts w:ascii="Times New Roman" w:hAnsi="Times New Roman" w:cs="Times New Roman"/>
        </w:rPr>
        <w:t>Serpin peptidase inhibitor, clade E (nexin, plasminogen activator inhibitor type</w:t>
      </w:r>
    </w:p>
    <w:p w14:paraId="68768C0C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1), member 1</w:t>
      </w:r>
    </w:p>
    <w:p w14:paraId="26E7899E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SLC2A1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Solute carrier family 2 (facilitated glucose transporter), member 1</w:t>
      </w:r>
    </w:p>
    <w:p w14:paraId="1B974366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SREBF2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Sterol regulatory element binding transcription factor 2</w:t>
      </w:r>
    </w:p>
    <w:p w14:paraId="15016118" w14:textId="77777777" w:rsidR="00F4629F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STAT3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Signal transducer and activator of transcription 3 (acute-phase response factor)</w:t>
      </w:r>
    </w:p>
    <w:p w14:paraId="70F6A2AB" w14:textId="13B271CC" w:rsidR="004D3968" w:rsidRPr="00AA3C48" w:rsidRDefault="00F4629F" w:rsidP="000A741D">
      <w:pPr>
        <w:spacing w:after="0"/>
        <w:rPr>
          <w:rFonts w:ascii="Times New Roman" w:hAnsi="Times New Roman" w:cs="Times New Roman"/>
        </w:rPr>
      </w:pPr>
      <w:r w:rsidRPr="00AA3C48">
        <w:rPr>
          <w:rFonts w:ascii="Times New Roman" w:hAnsi="Times New Roman" w:cs="Times New Roman"/>
        </w:rPr>
        <w:t>XBP1</w:t>
      </w:r>
      <w:r w:rsidR="00967E0B" w:rsidRPr="00AA3C48">
        <w:rPr>
          <w:rFonts w:ascii="Times New Roman" w:hAnsi="Times New Roman" w:cs="Times New Roman"/>
        </w:rPr>
        <w:t>,</w:t>
      </w:r>
      <w:r w:rsidRPr="00AA3C48">
        <w:rPr>
          <w:rFonts w:ascii="Times New Roman" w:hAnsi="Times New Roman" w:cs="Times New Roman"/>
        </w:rPr>
        <w:t xml:space="preserve"> X-box binding protein 1</w:t>
      </w:r>
    </w:p>
    <w:p w14:paraId="3FC44C5E" w14:textId="7D6C07B2" w:rsidR="00A96780" w:rsidRPr="00AA3C48" w:rsidRDefault="00A96780" w:rsidP="000A741D">
      <w:pPr>
        <w:spacing w:after="0"/>
        <w:rPr>
          <w:rFonts w:ascii="Times New Roman" w:hAnsi="Times New Roman" w:cs="Times New Roman"/>
        </w:rPr>
      </w:pPr>
    </w:p>
    <w:p w14:paraId="34704188" w14:textId="77777777" w:rsidR="00A96780" w:rsidRPr="00AA3C48" w:rsidRDefault="00A96780" w:rsidP="000A741D">
      <w:pPr>
        <w:spacing w:after="0"/>
        <w:rPr>
          <w:rFonts w:ascii="Times New Roman" w:hAnsi="Times New Roman" w:cs="Times New Roman"/>
        </w:rPr>
      </w:pPr>
    </w:p>
    <w:sectPr w:rsidR="00A96780" w:rsidRPr="00AA3C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4629F"/>
    <w:rsid w:val="0000244A"/>
    <w:rsid w:val="00014A60"/>
    <w:rsid w:val="00022BD2"/>
    <w:rsid w:val="00042FB6"/>
    <w:rsid w:val="00047417"/>
    <w:rsid w:val="00073828"/>
    <w:rsid w:val="000749F3"/>
    <w:rsid w:val="0008305A"/>
    <w:rsid w:val="00094FD5"/>
    <w:rsid w:val="000A291F"/>
    <w:rsid w:val="000A482B"/>
    <w:rsid w:val="000A741D"/>
    <w:rsid w:val="000B0452"/>
    <w:rsid w:val="000B3825"/>
    <w:rsid w:val="000E285B"/>
    <w:rsid w:val="000E7655"/>
    <w:rsid w:val="000F117E"/>
    <w:rsid w:val="00126555"/>
    <w:rsid w:val="00126DA1"/>
    <w:rsid w:val="001352A6"/>
    <w:rsid w:val="001823E0"/>
    <w:rsid w:val="00196BDD"/>
    <w:rsid w:val="001A27D1"/>
    <w:rsid w:val="001B0367"/>
    <w:rsid w:val="001B1496"/>
    <w:rsid w:val="001C34D4"/>
    <w:rsid w:val="001C3A6D"/>
    <w:rsid w:val="001E0C82"/>
    <w:rsid w:val="001F296D"/>
    <w:rsid w:val="001F7D4E"/>
    <w:rsid w:val="002214ED"/>
    <w:rsid w:val="0022339C"/>
    <w:rsid w:val="00227244"/>
    <w:rsid w:val="00251B82"/>
    <w:rsid w:val="00255549"/>
    <w:rsid w:val="002742F1"/>
    <w:rsid w:val="00276EB2"/>
    <w:rsid w:val="00282CCB"/>
    <w:rsid w:val="00282F26"/>
    <w:rsid w:val="00283F94"/>
    <w:rsid w:val="00284768"/>
    <w:rsid w:val="0029408E"/>
    <w:rsid w:val="002940AE"/>
    <w:rsid w:val="00294AA0"/>
    <w:rsid w:val="002A5591"/>
    <w:rsid w:val="002B01A6"/>
    <w:rsid w:val="002D1D5C"/>
    <w:rsid w:val="002E5D75"/>
    <w:rsid w:val="002E7A6A"/>
    <w:rsid w:val="00300D90"/>
    <w:rsid w:val="00302DB0"/>
    <w:rsid w:val="00302FB2"/>
    <w:rsid w:val="00307270"/>
    <w:rsid w:val="003164E1"/>
    <w:rsid w:val="0032075A"/>
    <w:rsid w:val="003304A2"/>
    <w:rsid w:val="00333CB9"/>
    <w:rsid w:val="00341E67"/>
    <w:rsid w:val="00373B0F"/>
    <w:rsid w:val="00381E30"/>
    <w:rsid w:val="003A394F"/>
    <w:rsid w:val="003A5C14"/>
    <w:rsid w:val="003D148A"/>
    <w:rsid w:val="003E20C7"/>
    <w:rsid w:val="003E2C31"/>
    <w:rsid w:val="00405467"/>
    <w:rsid w:val="00416B45"/>
    <w:rsid w:val="00421C49"/>
    <w:rsid w:val="004222B3"/>
    <w:rsid w:val="0042763E"/>
    <w:rsid w:val="0043789F"/>
    <w:rsid w:val="00444066"/>
    <w:rsid w:val="0044410B"/>
    <w:rsid w:val="004614D7"/>
    <w:rsid w:val="00467A20"/>
    <w:rsid w:val="004715DE"/>
    <w:rsid w:val="004832FF"/>
    <w:rsid w:val="004873AA"/>
    <w:rsid w:val="00494B04"/>
    <w:rsid w:val="004B0972"/>
    <w:rsid w:val="004B7436"/>
    <w:rsid w:val="004B7FE5"/>
    <w:rsid w:val="004C13D1"/>
    <w:rsid w:val="004C45F4"/>
    <w:rsid w:val="004D3968"/>
    <w:rsid w:val="004D4E0E"/>
    <w:rsid w:val="004E0FC6"/>
    <w:rsid w:val="004E4CED"/>
    <w:rsid w:val="004F0AEA"/>
    <w:rsid w:val="004F58FE"/>
    <w:rsid w:val="0050764B"/>
    <w:rsid w:val="0051243E"/>
    <w:rsid w:val="0051375D"/>
    <w:rsid w:val="005137F8"/>
    <w:rsid w:val="00522180"/>
    <w:rsid w:val="00530412"/>
    <w:rsid w:val="0053178B"/>
    <w:rsid w:val="00531AE8"/>
    <w:rsid w:val="0053422D"/>
    <w:rsid w:val="00546463"/>
    <w:rsid w:val="0055047B"/>
    <w:rsid w:val="005609B1"/>
    <w:rsid w:val="00572575"/>
    <w:rsid w:val="005803AB"/>
    <w:rsid w:val="005874AE"/>
    <w:rsid w:val="00592A26"/>
    <w:rsid w:val="005A0BF0"/>
    <w:rsid w:val="005B3792"/>
    <w:rsid w:val="005D3584"/>
    <w:rsid w:val="005E6A8B"/>
    <w:rsid w:val="00601A44"/>
    <w:rsid w:val="0060332E"/>
    <w:rsid w:val="00616176"/>
    <w:rsid w:val="00622065"/>
    <w:rsid w:val="006238EC"/>
    <w:rsid w:val="0064036F"/>
    <w:rsid w:val="00641257"/>
    <w:rsid w:val="00641EFA"/>
    <w:rsid w:val="00642BB3"/>
    <w:rsid w:val="00643D1B"/>
    <w:rsid w:val="00650324"/>
    <w:rsid w:val="006660D8"/>
    <w:rsid w:val="00671B92"/>
    <w:rsid w:val="006740C1"/>
    <w:rsid w:val="00675857"/>
    <w:rsid w:val="006769FF"/>
    <w:rsid w:val="00680FFF"/>
    <w:rsid w:val="0068763E"/>
    <w:rsid w:val="00687E13"/>
    <w:rsid w:val="00696A5D"/>
    <w:rsid w:val="006A2402"/>
    <w:rsid w:val="006A26F8"/>
    <w:rsid w:val="006A5635"/>
    <w:rsid w:val="006B1175"/>
    <w:rsid w:val="006B544D"/>
    <w:rsid w:val="006D2405"/>
    <w:rsid w:val="006D3A4C"/>
    <w:rsid w:val="006E57D0"/>
    <w:rsid w:val="006E6329"/>
    <w:rsid w:val="006F112C"/>
    <w:rsid w:val="00712611"/>
    <w:rsid w:val="00724CD9"/>
    <w:rsid w:val="00727450"/>
    <w:rsid w:val="00735810"/>
    <w:rsid w:val="007376D6"/>
    <w:rsid w:val="00750517"/>
    <w:rsid w:val="0076233B"/>
    <w:rsid w:val="0077572F"/>
    <w:rsid w:val="007A3D12"/>
    <w:rsid w:val="007B4305"/>
    <w:rsid w:val="007E42B9"/>
    <w:rsid w:val="007F4876"/>
    <w:rsid w:val="007F7900"/>
    <w:rsid w:val="0080272C"/>
    <w:rsid w:val="00816F8F"/>
    <w:rsid w:val="008174A3"/>
    <w:rsid w:val="00823402"/>
    <w:rsid w:val="00824769"/>
    <w:rsid w:val="0082715A"/>
    <w:rsid w:val="008369D8"/>
    <w:rsid w:val="008511EA"/>
    <w:rsid w:val="0086436D"/>
    <w:rsid w:val="00864B19"/>
    <w:rsid w:val="008670E2"/>
    <w:rsid w:val="008702A2"/>
    <w:rsid w:val="008A2672"/>
    <w:rsid w:val="008A3ACE"/>
    <w:rsid w:val="008A6B8D"/>
    <w:rsid w:val="008B101B"/>
    <w:rsid w:val="008B4589"/>
    <w:rsid w:val="008C3FB7"/>
    <w:rsid w:val="008C4E06"/>
    <w:rsid w:val="008C59A2"/>
    <w:rsid w:val="008C60E6"/>
    <w:rsid w:val="008D7C41"/>
    <w:rsid w:val="008F1E0F"/>
    <w:rsid w:val="0090346C"/>
    <w:rsid w:val="009324D0"/>
    <w:rsid w:val="009425EF"/>
    <w:rsid w:val="00967E0B"/>
    <w:rsid w:val="00971C8F"/>
    <w:rsid w:val="00973E61"/>
    <w:rsid w:val="009B19D1"/>
    <w:rsid w:val="009D32F5"/>
    <w:rsid w:val="00A16803"/>
    <w:rsid w:val="00A2241B"/>
    <w:rsid w:val="00A23775"/>
    <w:rsid w:val="00A27CBC"/>
    <w:rsid w:val="00A36156"/>
    <w:rsid w:val="00A41BEF"/>
    <w:rsid w:val="00A43148"/>
    <w:rsid w:val="00A55F24"/>
    <w:rsid w:val="00A56F72"/>
    <w:rsid w:val="00A61230"/>
    <w:rsid w:val="00A72BD0"/>
    <w:rsid w:val="00A776E7"/>
    <w:rsid w:val="00A7784E"/>
    <w:rsid w:val="00A96780"/>
    <w:rsid w:val="00AA3C48"/>
    <w:rsid w:val="00AB6686"/>
    <w:rsid w:val="00AD0CDD"/>
    <w:rsid w:val="00AD4467"/>
    <w:rsid w:val="00AE5730"/>
    <w:rsid w:val="00B0095A"/>
    <w:rsid w:val="00B0278B"/>
    <w:rsid w:val="00B25D6D"/>
    <w:rsid w:val="00B3646E"/>
    <w:rsid w:val="00B42D1B"/>
    <w:rsid w:val="00B51E7B"/>
    <w:rsid w:val="00B535EB"/>
    <w:rsid w:val="00B71956"/>
    <w:rsid w:val="00B73F7E"/>
    <w:rsid w:val="00B74DC0"/>
    <w:rsid w:val="00B86EC8"/>
    <w:rsid w:val="00BD1531"/>
    <w:rsid w:val="00C0368E"/>
    <w:rsid w:val="00C115B5"/>
    <w:rsid w:val="00C32004"/>
    <w:rsid w:val="00C33DB3"/>
    <w:rsid w:val="00C678C6"/>
    <w:rsid w:val="00C80584"/>
    <w:rsid w:val="00C87F06"/>
    <w:rsid w:val="00C9653B"/>
    <w:rsid w:val="00CA3783"/>
    <w:rsid w:val="00CC72E1"/>
    <w:rsid w:val="00CE7604"/>
    <w:rsid w:val="00D177E9"/>
    <w:rsid w:val="00D21349"/>
    <w:rsid w:val="00D239D3"/>
    <w:rsid w:val="00D364DA"/>
    <w:rsid w:val="00D36B1C"/>
    <w:rsid w:val="00D473B7"/>
    <w:rsid w:val="00D51551"/>
    <w:rsid w:val="00D87A1E"/>
    <w:rsid w:val="00D958E8"/>
    <w:rsid w:val="00DA4DD4"/>
    <w:rsid w:val="00DB12A6"/>
    <w:rsid w:val="00DD17C3"/>
    <w:rsid w:val="00DD4685"/>
    <w:rsid w:val="00DE65C0"/>
    <w:rsid w:val="00E02017"/>
    <w:rsid w:val="00E1555F"/>
    <w:rsid w:val="00E352C1"/>
    <w:rsid w:val="00E61079"/>
    <w:rsid w:val="00E66449"/>
    <w:rsid w:val="00EA0BBB"/>
    <w:rsid w:val="00EA0E8A"/>
    <w:rsid w:val="00EB6584"/>
    <w:rsid w:val="00EC5BB7"/>
    <w:rsid w:val="00EC73CE"/>
    <w:rsid w:val="00EE5826"/>
    <w:rsid w:val="00F047CD"/>
    <w:rsid w:val="00F1534B"/>
    <w:rsid w:val="00F224B4"/>
    <w:rsid w:val="00F249A9"/>
    <w:rsid w:val="00F425CA"/>
    <w:rsid w:val="00F4629F"/>
    <w:rsid w:val="00F56681"/>
    <w:rsid w:val="00F97A63"/>
    <w:rsid w:val="00FA61DF"/>
    <w:rsid w:val="00FB02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3C3A57"/>
  <w15:chartTrackingRefBased/>
  <w15:docId w15:val="{698F309F-C735-4762-AAB2-C8D327AC10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ali">
    <w:name w:val="Normal"/>
    <w:qFormat/>
    <w:rsid w:val="00F4629F"/>
    <w:rPr>
      <w:lang w:val="en-US"/>
    </w:rPr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tiff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8DEA2C092694247B5C507AFADE7ADC1" ma:contentTypeVersion="13" ma:contentTypeDescription="Create a new document." ma:contentTypeScope="" ma:versionID="46422318136e44c8a122bdf63e134602">
  <xsd:schema xmlns:xsd="http://www.w3.org/2001/XMLSchema" xmlns:xs="http://www.w3.org/2001/XMLSchema" xmlns:p="http://schemas.microsoft.com/office/2006/metadata/properties" xmlns:ns3="f7284705-f05f-4963-b940-598c1e1ef0ba" xmlns:ns4="a235dba5-1206-47df-ad8b-7631bca6d91c" targetNamespace="http://schemas.microsoft.com/office/2006/metadata/properties" ma:root="true" ma:fieldsID="c7247221ccb6849c2e224f06c1fd8d43" ns3:_="" ns4:_="">
    <xsd:import namespace="f7284705-f05f-4963-b940-598c1e1ef0ba"/>
    <xsd:import namespace="a235dba5-1206-47df-ad8b-7631bca6d91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7284705-f05f-4963-b940-598c1e1ef0b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MediaServiceAutoTags" ma:internalName="MediaServiceAutoTags" ma:readOnly="true">
      <xsd:simpleType>
        <xsd:restriction base="dms:Text"/>
      </xsd:simpleType>
    </xsd:element>
    <xsd:element name="MediaServiceOCR" ma:index="12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235dba5-1206-47df-ad8b-7631bca6d91c" elementFormDefault="qualified">
    <xsd:import namespace="http://schemas.microsoft.com/office/2006/documentManagement/types"/>
    <xsd:import namespace="http://schemas.microsoft.com/office/infopath/2007/PartnerControls"/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5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99914009-1A6E-4149-A79E-377716B0512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7284705-f05f-4963-b940-598c1e1ef0ba"/>
    <ds:schemaRef ds:uri="a235dba5-1206-47df-ad8b-7631bca6d9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03D9B5ED-C791-45B8-8D98-4B63B6D377D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FF2FE06-0640-4238-A089-E56750DC2AE5}">
  <ds:schemaRefs>
    <ds:schemaRef ds:uri="http://purl.org/dc/terms/"/>
    <ds:schemaRef ds:uri="http://schemas.microsoft.com/office/2006/documentManagement/types"/>
    <ds:schemaRef ds:uri="http://purl.org/dc/dcmitype/"/>
    <ds:schemaRef ds:uri="http://schemas.microsoft.com/office/infopath/2007/PartnerControls"/>
    <ds:schemaRef ds:uri="http://purl.org/dc/elements/1.1/"/>
    <ds:schemaRef ds:uri="http://schemas.microsoft.com/office/2006/metadata/properties"/>
    <ds:schemaRef ds:uri="f7284705-f05f-4963-b940-598c1e1ef0ba"/>
    <ds:schemaRef ds:uri="http://schemas.openxmlformats.org/package/2006/metadata/core-properties"/>
    <ds:schemaRef ds:uri="a235dba5-1206-47df-ad8b-7631bca6d91c"/>
    <ds:schemaRef ds:uri="http://www.w3.org/XML/1998/namespace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Pages>2</Pages>
  <Words>221</Words>
  <Characters>1791</Characters>
  <Application>Microsoft Office Word</Application>
  <DocSecurity>0</DocSecurity>
  <Lines>14</Lines>
  <Paragraphs>4</Paragraphs>
  <ScaleCrop>false</ScaleCrop>
  <HeadingPairs>
    <vt:vector size="2" baseType="variant">
      <vt:variant>
        <vt:lpstr>Otsikko</vt:lpstr>
      </vt:variant>
      <vt:variant>
        <vt:i4>1</vt:i4>
      </vt:variant>
    </vt:vector>
  </HeadingPairs>
  <TitlesOfParts>
    <vt:vector size="1" baseType="lpstr">
      <vt:lpstr/>
    </vt:vector>
  </TitlesOfParts>
  <Company>University of Eastern Finland</Company>
  <LinksUpToDate>false</LinksUpToDate>
  <CharactersWithSpaces>20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na Matilainen</dc:creator>
  <cp:keywords/>
  <dc:description/>
  <cp:lastModifiedBy>Johanna Matilainen</cp:lastModifiedBy>
  <cp:revision>14</cp:revision>
  <cp:lastPrinted>2020-02-24T14:13:00Z</cp:lastPrinted>
  <dcterms:created xsi:type="dcterms:W3CDTF">2020-02-24T11:14:00Z</dcterms:created>
  <dcterms:modified xsi:type="dcterms:W3CDTF">2020-02-26T14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8DEA2C092694247B5C507AFADE7ADC1</vt:lpwstr>
  </property>
</Properties>
</file>